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43A" w:rsidRDefault="00C6043A" w:rsidP="00C6043A">
      <w:pPr>
        <w:rPr>
          <w:rFonts w:ascii="Times New Roman" w:hAnsi="Times New Roman" w:cs="Times New Roman"/>
        </w:rPr>
      </w:pPr>
    </w:p>
    <w:p w:rsidR="00C6043A" w:rsidRDefault="00C6043A" w:rsidP="00C604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Table 1b</w:t>
      </w:r>
      <w:r w:rsidRPr="00EB1CC7">
        <w:rPr>
          <w:rFonts w:ascii="Times New Roman" w:hAnsi="Times New Roman" w:cs="Times New Roman"/>
        </w:rPr>
        <w:t>: Information</w:t>
      </w:r>
      <w:r>
        <w:rPr>
          <w:rFonts w:ascii="Times New Roman" w:hAnsi="Times New Roman" w:cs="Times New Roman"/>
        </w:rPr>
        <w:t xml:space="preserve"> of the 34 ST-8 MRSA genomes from other parts of the world</w:t>
      </w:r>
    </w:p>
    <w:p w:rsidR="00C6043A" w:rsidRDefault="00C6043A" w:rsidP="00C6043A">
      <w:pPr>
        <w:rPr>
          <w:rFonts w:ascii="Times New Roman" w:hAnsi="Times New Roman" w:cs="Times New Roman"/>
        </w:rPr>
      </w:pPr>
    </w:p>
    <w:p w:rsidR="00C6043A" w:rsidRDefault="00C6043A" w:rsidP="00C6043A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350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1530"/>
        <w:gridCol w:w="2160"/>
        <w:gridCol w:w="2070"/>
        <w:gridCol w:w="900"/>
        <w:gridCol w:w="1080"/>
        <w:gridCol w:w="720"/>
        <w:gridCol w:w="2160"/>
      </w:tblGrid>
      <w:tr w:rsidR="00C6043A" w:rsidRPr="00D234D6" w:rsidTr="00FD6D00">
        <w:trPr>
          <w:trHeight w:val="300"/>
        </w:trPr>
        <w:tc>
          <w:tcPr>
            <w:tcW w:w="1530" w:type="dxa"/>
            <w:shd w:val="clear" w:color="000000" w:fill="FFC7CE"/>
            <w:noWrap/>
            <w:vAlign w:val="bottom"/>
            <w:hideMark/>
          </w:tcPr>
          <w:p w:rsidR="00C6043A" w:rsidRPr="00E501CF" w:rsidRDefault="00C6043A" w:rsidP="00FD6D00">
            <w:pPr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E501CF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Study no</w:t>
            </w:r>
          </w:p>
        </w:tc>
        <w:tc>
          <w:tcPr>
            <w:tcW w:w="1350" w:type="dxa"/>
            <w:shd w:val="clear" w:color="000000" w:fill="FFC7CE"/>
            <w:noWrap/>
            <w:vAlign w:val="bottom"/>
            <w:hideMark/>
          </w:tcPr>
          <w:p w:rsidR="00C6043A" w:rsidRPr="00E501CF" w:rsidRDefault="00C6043A" w:rsidP="00FD6D00">
            <w:pPr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proofErr w:type="spellStart"/>
            <w:r w:rsidRPr="00E501CF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Acc</w:t>
            </w:r>
            <w:proofErr w:type="spellEnd"/>
            <w:r w:rsidRPr="00E501CF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, number</w:t>
            </w:r>
          </w:p>
        </w:tc>
        <w:tc>
          <w:tcPr>
            <w:tcW w:w="1530" w:type="dxa"/>
            <w:shd w:val="clear" w:color="000000" w:fill="FFC7CE"/>
            <w:noWrap/>
            <w:vAlign w:val="bottom"/>
            <w:hideMark/>
          </w:tcPr>
          <w:p w:rsidR="00C6043A" w:rsidRPr="00E501CF" w:rsidRDefault="00C6043A" w:rsidP="00FD6D00">
            <w:pPr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E501CF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 xml:space="preserve">Date of collection </w:t>
            </w:r>
          </w:p>
        </w:tc>
        <w:tc>
          <w:tcPr>
            <w:tcW w:w="2160" w:type="dxa"/>
            <w:shd w:val="clear" w:color="000000" w:fill="FFC7CE"/>
            <w:noWrap/>
            <w:vAlign w:val="bottom"/>
            <w:hideMark/>
          </w:tcPr>
          <w:p w:rsidR="00C6043A" w:rsidRPr="00E501CF" w:rsidRDefault="00C6043A" w:rsidP="00FD6D00">
            <w:pPr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E501CF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Country</w:t>
            </w:r>
          </w:p>
        </w:tc>
        <w:tc>
          <w:tcPr>
            <w:tcW w:w="2070" w:type="dxa"/>
            <w:shd w:val="clear" w:color="000000" w:fill="FFC7CE"/>
            <w:noWrap/>
            <w:vAlign w:val="bottom"/>
            <w:hideMark/>
          </w:tcPr>
          <w:p w:rsidR="00C6043A" w:rsidRPr="00E501CF" w:rsidRDefault="00C6043A" w:rsidP="00FD6D00">
            <w:pPr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E501CF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Source</w:t>
            </w:r>
          </w:p>
        </w:tc>
        <w:tc>
          <w:tcPr>
            <w:tcW w:w="900" w:type="dxa"/>
            <w:shd w:val="clear" w:color="000000" w:fill="FFC7CE"/>
            <w:noWrap/>
            <w:vAlign w:val="bottom"/>
            <w:hideMark/>
          </w:tcPr>
          <w:p w:rsidR="00C6043A" w:rsidRPr="00E501CF" w:rsidRDefault="00C6043A" w:rsidP="00FD6D00">
            <w:pPr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E501CF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Host</w:t>
            </w:r>
          </w:p>
        </w:tc>
        <w:tc>
          <w:tcPr>
            <w:tcW w:w="1080" w:type="dxa"/>
            <w:shd w:val="clear" w:color="000000" w:fill="FFC7CE"/>
            <w:noWrap/>
            <w:vAlign w:val="bottom"/>
            <w:hideMark/>
          </w:tcPr>
          <w:p w:rsidR="00C6043A" w:rsidRPr="00E501CF" w:rsidRDefault="00C6043A" w:rsidP="00FD6D00">
            <w:pPr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proofErr w:type="gramStart"/>
            <w:r w:rsidRPr="00E501CF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strain</w:t>
            </w:r>
            <w:proofErr w:type="gramEnd"/>
          </w:p>
        </w:tc>
        <w:tc>
          <w:tcPr>
            <w:tcW w:w="720" w:type="dxa"/>
            <w:shd w:val="clear" w:color="000000" w:fill="FFC7CE"/>
            <w:noWrap/>
            <w:vAlign w:val="bottom"/>
            <w:hideMark/>
          </w:tcPr>
          <w:p w:rsidR="00C6043A" w:rsidRPr="00E501CF" w:rsidRDefault="00C6043A" w:rsidP="00FD6D00">
            <w:pPr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E501CF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ST</w:t>
            </w:r>
          </w:p>
        </w:tc>
        <w:tc>
          <w:tcPr>
            <w:tcW w:w="2160" w:type="dxa"/>
            <w:shd w:val="clear" w:color="000000" w:fill="FFC7CE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E501CF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Spp</w:t>
            </w:r>
          </w:p>
        </w:tc>
      </w:tr>
      <w:tr w:rsidR="00C6043A" w:rsidRPr="00D234D6" w:rsidTr="00FD6D00">
        <w:trPr>
          <w:trHeight w:val="26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DA188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0093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ly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2007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omic DN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.aureus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wman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EB28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FJM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uary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2009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New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ork, 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wood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ft</w:t>
            </w:r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issu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FL0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EB287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FOF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gust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2009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New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ork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wood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FL06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“Staphylococcus aureus”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EB28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FJN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ember, 201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New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ork, 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wood</w:t>
            </w:r>
            <w:proofErr w:type="spell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FL068"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EB28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FJP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, 201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New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ork, 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wood</w:t>
            </w:r>
            <w:proofErr w:type="spell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FL28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EB28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FLI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TOBER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2010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New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ork, 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wood</w:t>
            </w:r>
            <w:proofErr w:type="spell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382"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EB28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FLK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t, 200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New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ork, 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wood</w:t>
            </w:r>
            <w:proofErr w:type="spell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ft</w:t>
            </w:r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issue"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USFL110"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EB28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FOF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gust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2009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New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ork, 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Harlem</w:t>
            </w:r>
            <w:proofErr w:type="spell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USFL065"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 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EB28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FOI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e, 200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New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ork, 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wood</w:t>
            </w:r>
            <w:proofErr w:type="spell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sehold</w:t>
            </w:r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rface"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USFL0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EB28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FON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, 201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New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ork, 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wood</w:t>
            </w:r>
            <w:proofErr w:type="spell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USFL285"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EB28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FOO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b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2010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New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ork, 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Harlem</w:t>
            </w:r>
            <w:proofErr w:type="spell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USFL166"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EB28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FOP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, 201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New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ork, 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wood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FL390"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EB28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FOQ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ch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2010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New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ork, 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wood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FL171"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EB28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FOR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y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2005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New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ork, Riverdale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USFL026"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EB28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FOS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ch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2010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New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ork, 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Bronx</w:t>
            </w:r>
            <w:proofErr w:type="spell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ft</w:t>
            </w:r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issue"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FL197"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EB28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FOT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2007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New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ork, 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wood</w:t>
            </w:r>
            <w:proofErr w:type="spell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ft</w:t>
            </w:r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issue"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USFL115"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EB28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FOU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b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2009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New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ork, 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wood</w:t>
            </w:r>
            <w:proofErr w:type="spell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ft</w:t>
            </w:r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issue"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USFL038"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EB28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FOZ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ch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2011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New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ork, 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wood</w:t>
            </w:r>
            <w:proofErr w:type="spell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USFL318"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EB28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FPB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b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2011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New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ork, 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wood</w:t>
            </w:r>
            <w:proofErr w:type="spell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ft</w:t>
            </w:r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issu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USFL336"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EB28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DR01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t, 201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New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ork, 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wood</w:t>
            </w:r>
            <w:proofErr w:type="spell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ft</w:t>
            </w:r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issue"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FL252"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EB28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DV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t, 200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New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ork, 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risania</w:t>
            </w:r>
            <w:proofErr w:type="spell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sehold</w:t>
            </w:r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rface"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FL087"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EB28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DX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t, 200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New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ork, 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risania</w:t>
            </w:r>
            <w:proofErr w:type="spell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FL365"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RJEB28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EA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e, 201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New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ork, 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wood</w:t>
            </w:r>
            <w:proofErr w:type="spell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USFL210"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EB28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EC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, 200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New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ork, 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wood</w:t>
            </w:r>
            <w:proofErr w:type="spell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ft</w:t>
            </w:r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issue"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USFL217"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EB28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KO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t, 200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New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ork, 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wood</w:t>
            </w:r>
            <w:proofErr w:type="spell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sehold</w:t>
            </w:r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rface"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USFL094"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NA2400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00749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t, 201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New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ork, 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wood</w:t>
            </w:r>
            <w:proofErr w:type="spell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omic DN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b</w:t>
            </w:r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d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5 USA500"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NA28809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FUU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2013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Geneva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n</w:t>
            </w:r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SA_S1"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NA2880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FUV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2013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Geneva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n</w:t>
            </w:r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MRSA_S2"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NA28809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FUX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b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2013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Geneva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n</w:t>
            </w:r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MRSA_S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NA2881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FVJ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gust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2013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Geneva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n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MRSA_S19"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NA2881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FVK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gust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2013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Geneva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n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SA_S20"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NA2881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FVP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2013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Geneva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n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SA_S2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NA2913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GVN010000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ch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2015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Brisbane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opharynx</w:t>
            </w:r>
            <w:proofErr w:type="spellEnd"/>
            <w:proofErr w:type="gramEnd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ample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8"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  <w:tr w:rsidR="00C6043A" w:rsidRPr="00D234D6" w:rsidTr="00FD6D00">
        <w:trPr>
          <w:trHeight w:val="32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5" w:history="1">
              <w:r w:rsidRPr="00D234D6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</w:rPr>
                <w:t xml:space="preserve"> PRJEB1620</w:t>
              </w:r>
            </w:hyperlink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931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ril</w:t>
            </w:r>
            <w:proofErr w:type="gramStart"/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2013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omic DNA, S.aureu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.aureus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M1"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043A" w:rsidRPr="00D234D6" w:rsidRDefault="00C6043A" w:rsidP="00FD6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4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taphylococcus aureus"</w:t>
            </w:r>
          </w:p>
        </w:tc>
      </w:tr>
    </w:tbl>
    <w:p w:rsidR="00C6043A" w:rsidRDefault="00C6043A" w:rsidP="00C6043A">
      <w:pPr>
        <w:rPr>
          <w:rFonts w:ascii="Times New Roman" w:hAnsi="Times New Roman" w:cs="Times New Roman"/>
          <w:sz w:val="18"/>
          <w:szCs w:val="18"/>
        </w:rPr>
      </w:pPr>
    </w:p>
    <w:p w:rsidR="00C6043A" w:rsidRDefault="00C6043A" w:rsidP="00C6043A">
      <w:pPr>
        <w:rPr>
          <w:rFonts w:ascii="Times New Roman" w:hAnsi="Times New Roman" w:cs="Times New Roman"/>
          <w:sz w:val="18"/>
          <w:szCs w:val="18"/>
        </w:rPr>
      </w:pPr>
    </w:p>
    <w:p w:rsidR="00C6043A" w:rsidRDefault="00C6043A" w:rsidP="00C6043A">
      <w:pPr>
        <w:rPr>
          <w:rFonts w:ascii="Times New Roman" w:hAnsi="Times New Roman" w:cs="Times New Roman"/>
          <w:sz w:val="18"/>
          <w:szCs w:val="18"/>
        </w:rPr>
      </w:pPr>
    </w:p>
    <w:p w:rsidR="00C6043A" w:rsidRDefault="00C6043A" w:rsidP="00C6043A">
      <w:pPr>
        <w:rPr>
          <w:rFonts w:ascii="Times New Roman" w:hAnsi="Times New Roman" w:cs="Times New Roman"/>
          <w:sz w:val="18"/>
          <w:szCs w:val="18"/>
        </w:rPr>
      </w:pPr>
    </w:p>
    <w:p w:rsidR="00C6043A" w:rsidRDefault="00C6043A" w:rsidP="00C6043A">
      <w:pPr>
        <w:rPr>
          <w:rFonts w:ascii="Times New Roman" w:hAnsi="Times New Roman" w:cs="Times New Roman"/>
          <w:sz w:val="18"/>
          <w:szCs w:val="18"/>
        </w:rPr>
      </w:pPr>
    </w:p>
    <w:p w:rsidR="00C6043A" w:rsidRDefault="00C6043A" w:rsidP="00C6043A">
      <w:pPr>
        <w:rPr>
          <w:rFonts w:ascii="Times New Roman" w:hAnsi="Times New Roman" w:cs="Times New Roman"/>
          <w:sz w:val="18"/>
          <w:szCs w:val="18"/>
        </w:rPr>
      </w:pPr>
    </w:p>
    <w:p w:rsidR="00C6043A" w:rsidRDefault="00C6043A" w:rsidP="00C6043A">
      <w:pPr>
        <w:rPr>
          <w:rFonts w:ascii="Times New Roman" w:hAnsi="Times New Roman" w:cs="Times New Roman"/>
          <w:sz w:val="18"/>
          <w:szCs w:val="18"/>
        </w:rPr>
      </w:pPr>
    </w:p>
    <w:p w:rsidR="00C6043A" w:rsidRDefault="00C6043A" w:rsidP="00C6043A">
      <w:pPr>
        <w:rPr>
          <w:rFonts w:ascii="Times New Roman" w:hAnsi="Times New Roman" w:cs="Times New Roman"/>
          <w:sz w:val="18"/>
          <w:szCs w:val="18"/>
        </w:rPr>
      </w:pPr>
    </w:p>
    <w:p w:rsidR="00C6043A" w:rsidRDefault="00C6043A" w:rsidP="00C6043A">
      <w:pPr>
        <w:rPr>
          <w:rFonts w:ascii="Times New Roman" w:hAnsi="Times New Roman" w:cs="Times New Roman"/>
          <w:sz w:val="18"/>
          <w:szCs w:val="18"/>
        </w:rPr>
      </w:pPr>
    </w:p>
    <w:p w:rsidR="00C6043A" w:rsidRDefault="00C6043A" w:rsidP="00C6043A">
      <w:pPr>
        <w:rPr>
          <w:rFonts w:ascii="Times New Roman" w:hAnsi="Times New Roman" w:cs="Times New Roman"/>
          <w:sz w:val="18"/>
          <w:szCs w:val="18"/>
        </w:rPr>
      </w:pPr>
    </w:p>
    <w:p w:rsidR="00C6043A" w:rsidRDefault="00C6043A" w:rsidP="00C6043A">
      <w:pPr>
        <w:rPr>
          <w:rFonts w:ascii="Times New Roman" w:hAnsi="Times New Roman" w:cs="Times New Roman"/>
          <w:sz w:val="18"/>
          <w:szCs w:val="18"/>
        </w:rPr>
      </w:pPr>
    </w:p>
    <w:p w:rsidR="00C6043A" w:rsidRDefault="00C6043A" w:rsidP="00C6043A">
      <w:pPr>
        <w:rPr>
          <w:rFonts w:ascii="Times New Roman" w:hAnsi="Times New Roman" w:cs="Times New Roman"/>
          <w:sz w:val="18"/>
          <w:szCs w:val="18"/>
        </w:rPr>
      </w:pPr>
    </w:p>
    <w:p w:rsidR="00C6043A" w:rsidRDefault="00C6043A" w:rsidP="00C6043A">
      <w:pPr>
        <w:rPr>
          <w:rFonts w:ascii="Times New Roman" w:hAnsi="Times New Roman" w:cs="Times New Roman"/>
          <w:sz w:val="18"/>
          <w:szCs w:val="18"/>
        </w:rPr>
      </w:pPr>
    </w:p>
    <w:p w:rsidR="00C6043A" w:rsidRDefault="00C6043A" w:rsidP="00C6043A">
      <w:pPr>
        <w:rPr>
          <w:rFonts w:ascii="Times New Roman" w:hAnsi="Times New Roman" w:cs="Times New Roman"/>
          <w:sz w:val="18"/>
          <w:szCs w:val="18"/>
        </w:rPr>
      </w:pPr>
    </w:p>
    <w:p w:rsidR="00C6043A" w:rsidRDefault="00C6043A" w:rsidP="00C6043A">
      <w:pPr>
        <w:rPr>
          <w:rFonts w:ascii="Times New Roman" w:hAnsi="Times New Roman" w:cs="Times New Roman"/>
          <w:sz w:val="18"/>
          <w:szCs w:val="18"/>
        </w:rPr>
      </w:pPr>
    </w:p>
    <w:p w:rsidR="00C6043A" w:rsidRDefault="00C6043A" w:rsidP="00C6043A">
      <w:pPr>
        <w:rPr>
          <w:rFonts w:ascii="Times New Roman" w:hAnsi="Times New Roman" w:cs="Times New Roman"/>
          <w:sz w:val="18"/>
          <w:szCs w:val="18"/>
        </w:rPr>
      </w:pPr>
    </w:p>
    <w:p w:rsidR="00C6043A" w:rsidRDefault="00C6043A" w:rsidP="00C6043A">
      <w:pPr>
        <w:rPr>
          <w:rFonts w:ascii="Times New Roman" w:hAnsi="Times New Roman" w:cs="Times New Roman"/>
          <w:sz w:val="18"/>
          <w:szCs w:val="18"/>
        </w:rPr>
      </w:pPr>
    </w:p>
    <w:p w:rsidR="00C6043A" w:rsidRDefault="00C6043A" w:rsidP="00C6043A">
      <w:pPr>
        <w:rPr>
          <w:rFonts w:ascii="Times New Roman" w:hAnsi="Times New Roman" w:cs="Times New Roman"/>
          <w:sz w:val="18"/>
          <w:szCs w:val="18"/>
        </w:rPr>
      </w:pPr>
    </w:p>
    <w:p w:rsidR="009F55EC" w:rsidRDefault="009F55EC" w:rsidP="00C6043A">
      <w:pPr>
        <w:ind w:left="-360" w:firstLine="360"/>
      </w:pPr>
      <w:bookmarkStart w:id="0" w:name="_GoBack"/>
      <w:bookmarkEnd w:id="0"/>
    </w:p>
    <w:sectPr w:rsidR="009F55EC" w:rsidSect="00C6043A">
      <w:pgSz w:w="15840" w:h="12240" w:orient="landscape"/>
      <w:pgMar w:top="1800" w:right="1440" w:bottom="180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43A"/>
    <w:rsid w:val="009F55EC"/>
    <w:rsid w:val="00C6043A"/>
    <w:rsid w:val="00EB5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6D63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4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4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ncbi.nlm.nih.gov/bioproject/PRJEB1620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8</Words>
  <Characters>3352</Characters>
  <Application>Microsoft Macintosh Word</Application>
  <DocSecurity>0</DocSecurity>
  <Lines>27</Lines>
  <Paragraphs>7</Paragraphs>
  <ScaleCrop>false</ScaleCrop>
  <Company>kcri</Company>
  <LinksUpToDate>false</LinksUpToDate>
  <CharactersWithSpaces>3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 kumburu</dc:creator>
  <cp:keywords/>
  <dc:description/>
  <cp:lastModifiedBy>happy kumburu</cp:lastModifiedBy>
  <cp:revision>1</cp:revision>
  <dcterms:created xsi:type="dcterms:W3CDTF">2017-06-14T14:42:00Z</dcterms:created>
  <dcterms:modified xsi:type="dcterms:W3CDTF">2017-06-14T14:43:00Z</dcterms:modified>
</cp:coreProperties>
</file>